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56ACA" w14:textId="77777777" w:rsidR="007F5D6E" w:rsidRDefault="007F5D6E" w:rsidP="007F5D6E">
      <w:pPr>
        <w:rPr>
          <w:rFonts w:ascii="Arial" w:hAnsi="Arial" w:cs="Arial"/>
        </w:rPr>
      </w:pPr>
    </w:p>
    <w:p w14:paraId="37A31498" w14:textId="77777777" w:rsidR="007F5D6E" w:rsidRDefault="007F5D6E" w:rsidP="001D68BE">
      <w:pPr>
        <w:rPr>
          <w:rFonts w:ascii="Arial" w:hAnsi="Arial" w:cs="Arial"/>
        </w:rPr>
      </w:pPr>
    </w:p>
    <w:p w14:paraId="3EEDD218" w14:textId="77777777" w:rsidR="007F5D6E" w:rsidRDefault="007F5D6E" w:rsidP="001D68BE">
      <w:pPr>
        <w:rPr>
          <w:rFonts w:ascii="Arial" w:hAnsi="Arial" w:cs="Arial"/>
        </w:rPr>
      </w:pPr>
    </w:p>
    <w:p w14:paraId="08D4ADC4" w14:textId="77777777" w:rsidR="007F5D6E" w:rsidRDefault="007F5D6E" w:rsidP="001D68BE">
      <w:pPr>
        <w:rPr>
          <w:rFonts w:ascii="Arial" w:hAnsi="Arial" w:cs="Arial"/>
        </w:rPr>
      </w:pPr>
    </w:p>
    <w:p w14:paraId="1B27F0D0" w14:textId="44A1A8C7" w:rsidR="007E2316" w:rsidRPr="00B43D07" w:rsidRDefault="00436990" w:rsidP="001D68BE">
      <w:pPr>
        <w:rPr>
          <w:rFonts w:ascii="Arial" w:hAnsi="Arial" w:cs="Arial"/>
        </w:rPr>
      </w:pPr>
      <w:r w:rsidRPr="00B43D07">
        <w:rPr>
          <w:rFonts w:ascii="Arial" w:hAnsi="Arial" w:cs="Arial"/>
          <w:noProof/>
        </w:rPr>
        <w:drawing>
          <wp:inline distT="0" distB="0" distL="0" distR="0" wp14:anchorId="68FF5F65" wp14:editId="6A9B648E">
            <wp:extent cx="5943600" cy="2669540"/>
            <wp:effectExtent l="0" t="0" r="0" b="0"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4F75D" w14:textId="09C658C0" w:rsidR="00436990" w:rsidRDefault="00436990" w:rsidP="007F5D6E">
      <w:pPr>
        <w:rPr>
          <w:rFonts w:ascii="Arial" w:hAnsi="Arial" w:cs="Arial"/>
        </w:rPr>
      </w:pPr>
      <w:bookmarkStart w:id="0" w:name="OLE_LINK471"/>
      <w:bookmarkStart w:id="1" w:name="OLE_LINK472"/>
      <w:r w:rsidRPr="00B43D07">
        <w:rPr>
          <w:rFonts w:ascii="Arial" w:hAnsi="Arial" w:cs="Arial"/>
        </w:rPr>
        <w:t xml:space="preserve">Figure S1. </w:t>
      </w:r>
      <w:proofErr w:type="spellStart"/>
      <w:r w:rsidRPr="00B43D07">
        <w:rPr>
          <w:rFonts w:ascii="Arial" w:hAnsi="Arial" w:cs="Arial"/>
        </w:rPr>
        <w:t>Multilocus</w:t>
      </w:r>
      <w:proofErr w:type="spellEnd"/>
      <w:r w:rsidRPr="00B43D07">
        <w:rPr>
          <w:rFonts w:ascii="Arial" w:hAnsi="Arial" w:cs="Arial"/>
        </w:rPr>
        <w:t xml:space="preserve"> sequence typing (</w:t>
      </w:r>
      <w:bookmarkStart w:id="2" w:name="OLE_LINK387"/>
      <w:bookmarkStart w:id="3" w:name="OLE_LINK388"/>
      <w:r w:rsidRPr="00B43D07">
        <w:rPr>
          <w:rFonts w:ascii="Arial" w:hAnsi="Arial" w:cs="Arial"/>
        </w:rPr>
        <w:t xml:space="preserve">MLST) distribution </w:t>
      </w:r>
      <w:bookmarkEnd w:id="2"/>
      <w:bookmarkEnd w:id="3"/>
      <w:r w:rsidRPr="00B43D07">
        <w:rPr>
          <w:rFonts w:ascii="Arial" w:hAnsi="Arial" w:cs="Arial"/>
        </w:rPr>
        <w:t>of CS-KP isolates.</w:t>
      </w:r>
      <w:bookmarkEnd w:id="0"/>
      <w:bookmarkEnd w:id="1"/>
    </w:p>
    <w:p w14:paraId="19476B62" w14:textId="77777777" w:rsidR="007F5D6E" w:rsidRPr="00B43D07" w:rsidRDefault="007F5D6E" w:rsidP="007F5D6E">
      <w:pPr>
        <w:rPr>
          <w:rFonts w:ascii="Arial" w:hAnsi="Arial" w:cs="Arial"/>
        </w:rPr>
      </w:pPr>
    </w:p>
    <w:p w14:paraId="5C92AA3D" w14:textId="77777777" w:rsidR="007F5D6E" w:rsidRDefault="007F5D6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7DAC67" w14:textId="14DFF180" w:rsidR="007F5D6E" w:rsidRDefault="007F5D6E" w:rsidP="0043699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81102B">
        <w:rPr>
          <w:rFonts w:ascii="Arial" w:hAnsi="Arial" w:cs="Arial"/>
        </w:rPr>
        <w:t>1</w:t>
      </w:r>
      <w:bookmarkStart w:id="4" w:name="_GoBack"/>
      <w:bookmarkEnd w:id="4"/>
      <w:r>
        <w:rPr>
          <w:rFonts w:ascii="Arial" w:hAnsi="Arial" w:cs="Arial"/>
        </w:rPr>
        <w:t>. Primers used in this study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75"/>
        <w:gridCol w:w="5181"/>
        <w:gridCol w:w="3004"/>
      </w:tblGrid>
      <w:tr w:rsidR="007F5D6E" w:rsidRPr="007F5D6E" w14:paraId="1BDFCAEE" w14:textId="77777777" w:rsidTr="00A11F58">
        <w:trPr>
          <w:trHeight w:val="320"/>
          <w:tblHeader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875A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4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5A510" w14:textId="3213756F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Sequence</w:t>
            </w:r>
            <w:r w:rsidR="00E910D7" w:rsidRPr="00E910D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 (5'-3')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A2F2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arget </w:t>
            </w:r>
          </w:p>
        </w:tc>
      </w:tr>
      <w:tr w:rsidR="007F5D6E" w:rsidRPr="007F5D6E" w14:paraId="666457B5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C52E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283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6E4E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GGGAGCACATCAACCTAAC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A0D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egion internal to Tn</w:t>
            </w:r>
            <w:r w:rsidRPr="007F5D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721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-IRR</w:t>
            </w:r>
          </w:p>
        </w:tc>
      </w:tr>
      <w:tr w:rsidR="007F5D6E" w:rsidRPr="007F5D6E" w14:paraId="7C21753D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A16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200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E6C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ACCACCACTGTATCGCCTT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2B86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egion internal to Tn</w:t>
            </w:r>
            <w:r w:rsidRPr="007F5D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721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-IRL</w:t>
            </w:r>
          </w:p>
        </w:tc>
      </w:tr>
      <w:tr w:rsidR="007F5D6E" w:rsidRPr="007F5D6E" w14:paraId="5BC59B81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A2E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190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D6E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AACGTGAAGAAGTGGCAGA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253F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egion internal to IS26-IRR</w:t>
            </w:r>
          </w:p>
        </w:tc>
      </w:tr>
      <w:tr w:rsidR="007F5D6E" w:rsidRPr="007F5D6E" w14:paraId="3D60A6E2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97D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843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66E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GTACGGCCCACAGAATGA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27F0C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egion internal to IS26-IRL</w:t>
            </w:r>
          </w:p>
        </w:tc>
      </w:tr>
      <w:tr w:rsidR="007F5D6E" w:rsidRPr="007F5D6E" w14:paraId="596AC755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F66E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BAFE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GACGCCAGAGACCGA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84B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3E80864C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FA2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2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375B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TCCGCCGTCCAGATTAC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76B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6591AE81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E035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3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3FD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GCAGATTGAAGGATGAAATTA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459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13B97FBF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7B1C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4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986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CTGCTTATGGTGCTGCTGT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2F8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24BAF42E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7CFB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5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84AC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CGGTATCACCCATAAGCACA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8C0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1508373C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5F2E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6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32B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AGCCAGACAAACAACACTCCA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698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7F91404D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A33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7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FAC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CTTCGTCAACTGTCATACC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712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2142F141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BC1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8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8A69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GCATTGCTCTTGCTCCT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9FA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47E4AEFD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179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9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DE0F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TCCAAGGCTCCTGAGCA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AAC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1A70C826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09EF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0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F07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AAACGTCAGATTCGGTTAAAC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BD0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5C63915C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2C26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1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9F8B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GGCCGACCGTAAAGACT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8D8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220C05AF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6E2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2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D86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CGGTAACACCATGCTCATC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12E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73CC3720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E08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3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0EE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GGCTTGGAACGGGATT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A3C9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4C03C9DC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B00C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4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AC1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GGAATACCTCAATTCACTGAACA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4E8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5000933C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E7B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5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6B49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GTCCACCTCCCCACTCAA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9E45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79BDA105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3A4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6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0C6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GCTCATGCAGCAGTATCGT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143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177F5A68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3B8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7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3D2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CCCTCGACTAGAACCTCAC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C0EF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0F2E3A6B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C097F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8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0C1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CACGTGTTCTGCCAACATAAC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24EB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4225DF5B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D5D6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19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711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GGATGGGAAGGCTTGAC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A2F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78D9A3D4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890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F20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1C7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TGTGGGGTAGGCAGTCA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3D2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515F77C8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E67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1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279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GAGGGTTTCCGAGAAGGTGATT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D86C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3A330274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179C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2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DA159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GACTTGTACCGAGATGTTGC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BFD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0F9EAA72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FF3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4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FFF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AGTTGCCTCCTTTGTTGAC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DE8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7EB9E589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980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5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27DF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AGCAAACGCACGGAACA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50C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32DCF76F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A86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6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B6D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TGCTTGCTTTCCTTGAC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F34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2034B957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34E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7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DBD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GAGCAACAACAACGCGAA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762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7C356628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00EB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8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07B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GAGCAGGAGAAAGACGAA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06B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768CACCA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F7E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9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3DFF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CTGCCCTACGGTTCTA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3AC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5F5C0824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C7CF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15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FE95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GTATCGGGCACCAAC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5E5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17CCE9CA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283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16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B4D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TTGTTGCTTTCTGCGCTTG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A28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3D470E1D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AE9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17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D5C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ACCGAACGACGAATGACGA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283B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4160A64F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4E9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-R20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F1D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GCATAGCCTTCAGGAG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952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</w:p>
        </w:tc>
      </w:tr>
      <w:tr w:rsidR="007F5D6E" w:rsidRPr="007F5D6E" w14:paraId="16FDFC27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EFB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934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9F6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TGTTGGATAGCAAGGACTA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CAGTCCGGCAATGCTACATAT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62E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RR fragment forward</w:t>
            </w:r>
          </w:p>
        </w:tc>
      </w:tr>
      <w:tr w:rsidR="007F5D6E" w:rsidRPr="007F5D6E" w14:paraId="6229E5F3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104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935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334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GGAAGACGGGAAGTTTC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6525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RR fragment reverse</w:t>
            </w:r>
          </w:p>
        </w:tc>
      </w:tr>
      <w:tr w:rsidR="007F5D6E" w:rsidRPr="007F5D6E" w14:paraId="2D68D67A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8D3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JP936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67EE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CGAAACTTCCCGTCTTCCA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GTCAGTCGTCCGT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D83A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npR</w:t>
            </w:r>
            <w:proofErr w:type="spellEnd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 fragment forward</w:t>
            </w:r>
          </w:p>
        </w:tc>
      </w:tr>
      <w:tr w:rsidR="007F5D6E" w:rsidRPr="007F5D6E" w14:paraId="42488C1B" w14:textId="77777777" w:rsidTr="00A11F58">
        <w:trPr>
          <w:trHeight w:val="33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E302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937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91A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CAACGGAACAGAAAGTGC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89E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npR</w:t>
            </w:r>
            <w:proofErr w:type="spellEnd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 fragment reverse</w:t>
            </w:r>
          </w:p>
        </w:tc>
      </w:tr>
      <w:tr w:rsidR="007F5D6E" w:rsidRPr="007F5D6E" w14:paraId="68F942FE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C75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JP295 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3452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CGCTAAACTCGAACAG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960D" w14:textId="14EE71B5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5" w:name="OLE_LINK475"/>
            <w:bookmarkStart w:id="6" w:name="OLE_LINK476"/>
            <w:r w:rsidRPr="007F5D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KPC-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specific </w:t>
            </w:r>
            <w:bookmarkEnd w:id="5"/>
            <w:bookmarkEnd w:id="6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robe forward</w:t>
            </w:r>
          </w:p>
        </w:tc>
      </w:tr>
      <w:tr w:rsidR="007F5D6E" w:rsidRPr="007F5D6E" w14:paraId="16011505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008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296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6D31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TACTGCCCGTTGACGCCCAATC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D534" w14:textId="54AEA85B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KPC-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specific probe reverse</w:t>
            </w:r>
          </w:p>
        </w:tc>
      </w:tr>
      <w:tr w:rsidR="007F5D6E" w:rsidRPr="007F5D6E" w14:paraId="68D028D7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0E4C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831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5D4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GGCGTGGGCTACCTGAA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C38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sul1-specific probe forward</w:t>
            </w:r>
          </w:p>
        </w:tc>
      </w:tr>
      <w:tr w:rsidR="007F5D6E" w:rsidRPr="007F5D6E" w14:paraId="799EF2B6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BF69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JP832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E9ED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GAGGGTTTCCGAGAAGGTGAT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E737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sul1-specific probe reverse</w:t>
            </w:r>
          </w:p>
        </w:tc>
      </w:tr>
      <w:tr w:rsidR="007F5D6E" w:rsidRPr="007F5D6E" w14:paraId="18843BD8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16C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JP282 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57B6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GTGTTCCACAGCACGATA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BA49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n1721-specific probe forward</w:t>
            </w:r>
          </w:p>
        </w:tc>
      </w:tr>
      <w:tr w:rsidR="007F5D6E" w:rsidRPr="007F5D6E" w14:paraId="025F9BAB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7F39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JP1030 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7890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TCAACCACCAGTATCGCCAC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F166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n1721-specific probe reverse</w:t>
            </w:r>
          </w:p>
        </w:tc>
      </w:tr>
      <w:tr w:rsidR="007F5D6E" w:rsidRPr="007F5D6E" w14:paraId="7D275E52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98C8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P24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0A3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GGCGTTGATTATCCGTTTCAG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1354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S26-specific probe forward</w:t>
            </w:r>
          </w:p>
        </w:tc>
      </w:tr>
      <w:tr w:rsidR="007F5D6E" w:rsidRPr="007F5D6E" w14:paraId="192CE433" w14:textId="77777777" w:rsidTr="00A022AA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63B3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P25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CA3B" w14:textId="77777777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CATCATTCTGTGGGCCGTAC 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0B1A" w14:textId="0976F82C" w:rsidR="007F5D6E" w:rsidRPr="007F5D6E" w:rsidRDefault="007F5D6E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S26-specific probe reverse</w:t>
            </w:r>
          </w:p>
        </w:tc>
      </w:tr>
      <w:tr w:rsidR="00A022AA" w:rsidRPr="007F5D6E" w14:paraId="3D23C6BB" w14:textId="77777777" w:rsidTr="00A022AA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D9EE0" w14:textId="103A2F40" w:rsidR="00A022AA" w:rsidRPr="007F5D6E" w:rsidRDefault="00DC50A7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P26</w:t>
            </w:r>
          </w:p>
        </w:tc>
        <w:tc>
          <w:tcPr>
            <w:tcW w:w="4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4ED89" w14:textId="5D5DB404" w:rsidR="00A022AA" w:rsidRPr="007F5D6E" w:rsidRDefault="00DC50A7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22AA">
              <w:rPr>
                <w:rFonts w:ascii="Arial" w:hAnsi="Arial" w:cs="Arial"/>
                <w:color w:val="000000"/>
                <w:sz w:val="20"/>
                <w:szCs w:val="20"/>
              </w:rPr>
              <w:t>ATTCACCTGACGACGCAG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8BC5" w14:textId="1A79CED5" w:rsidR="00A022AA" w:rsidRPr="007F5D6E" w:rsidRDefault="00DC50A7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c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</w:tr>
      <w:tr w:rsidR="00A022AA" w:rsidRPr="007F5D6E" w14:paraId="242A103D" w14:textId="77777777" w:rsidTr="00A11F58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EE101" w14:textId="2EC567AF" w:rsidR="00A022AA" w:rsidRPr="007F5D6E" w:rsidRDefault="00DC50A7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P27</w:t>
            </w:r>
          </w:p>
        </w:tc>
        <w:tc>
          <w:tcPr>
            <w:tcW w:w="4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5AA4DB" w14:textId="43C07DAC" w:rsidR="00A022AA" w:rsidRPr="007F5D6E" w:rsidRDefault="00DC50A7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22AA">
              <w:rPr>
                <w:rFonts w:ascii="Arial" w:hAnsi="Arial" w:cs="Arial"/>
                <w:color w:val="000000"/>
                <w:sz w:val="20"/>
                <w:szCs w:val="20"/>
              </w:rPr>
              <w:t>TGCCGCTATTTCTCTGTTCTCG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730F98" w14:textId="1C11569F" w:rsidR="00A022AA" w:rsidRPr="007F5D6E" w:rsidRDefault="00DC50A7" w:rsidP="001A29A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c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</w:tr>
    </w:tbl>
    <w:p w14:paraId="1D1F9A4F" w14:textId="6AE72D7E" w:rsidR="00FC6F7B" w:rsidRDefault="00E910D7" w:rsidP="00436990">
      <w:pPr>
        <w:rPr>
          <w:rFonts w:ascii="Arial" w:hAnsi="Arial" w:cs="Arial"/>
        </w:rPr>
      </w:pPr>
      <w:proofErr w:type="gramStart"/>
      <w:r w:rsidRPr="00E910D7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Underline indicates </w:t>
      </w:r>
      <w:r w:rsidR="004A2F6B" w:rsidRPr="004A2F6B">
        <w:rPr>
          <w:rFonts w:ascii="Arial" w:hAnsi="Arial" w:cs="Arial"/>
        </w:rPr>
        <w:t xml:space="preserve">overlaps </w:t>
      </w:r>
      <w:r w:rsidR="00744063" w:rsidRPr="00744063">
        <w:rPr>
          <w:rFonts w:ascii="Arial" w:hAnsi="Arial" w:cs="Arial"/>
        </w:rPr>
        <w:t>introduced by the primer</w:t>
      </w:r>
      <w:r w:rsidR="00744063">
        <w:rPr>
          <w:rFonts w:ascii="Arial" w:hAnsi="Arial" w:cs="Arial"/>
        </w:rPr>
        <w:t>.</w:t>
      </w:r>
    </w:p>
    <w:p w14:paraId="1AD205EE" w14:textId="77777777" w:rsidR="00DC50A7" w:rsidRDefault="00DC50A7">
      <w:pPr>
        <w:rPr>
          <w:rFonts w:ascii="Arial" w:hAnsi="Arial" w:cs="Arial"/>
        </w:rPr>
      </w:pPr>
    </w:p>
    <w:p w14:paraId="1509D9F0" w14:textId="77777777" w:rsidR="00C470EA" w:rsidRDefault="00C470EA" w:rsidP="00FC6F7B">
      <w:pPr>
        <w:spacing w:line="480" w:lineRule="auto"/>
        <w:contextualSpacing/>
        <w:rPr>
          <w:rFonts w:ascii="Arial" w:hAnsi="Arial" w:cs="Arial"/>
          <w:bCs/>
        </w:rPr>
      </w:pPr>
    </w:p>
    <w:p w14:paraId="65EF4AC4" w14:textId="77777777" w:rsidR="00DC50A7" w:rsidRDefault="00DC50A7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49C23B5E" w14:textId="77777777" w:rsidR="0081102B" w:rsidRDefault="0081102B" w:rsidP="0081102B">
      <w:pPr>
        <w:rPr>
          <w:rFonts w:ascii="Arial" w:hAnsi="Arial" w:cs="Arial"/>
        </w:rPr>
      </w:pPr>
      <w:bookmarkStart w:id="7" w:name="OLE_LINK469"/>
      <w:bookmarkStart w:id="8" w:name="OLE_LINK470"/>
      <w:r>
        <w:rPr>
          <w:rFonts w:ascii="Arial" w:hAnsi="Arial" w:cs="Arial"/>
        </w:rPr>
        <w:lastRenderedPageBreak/>
        <w:t xml:space="preserve">Table S2. </w:t>
      </w:r>
      <w:r w:rsidRPr="007F5D6E">
        <w:rPr>
          <w:rFonts w:ascii="Arial" w:hAnsi="Arial" w:cs="Arial"/>
        </w:rPr>
        <w:t>Plasmids used in this study</w:t>
      </w:r>
    </w:p>
    <w:bookmarkEnd w:id="7"/>
    <w:bookmarkEnd w:id="8"/>
    <w:p w14:paraId="3B6C729F" w14:textId="77777777" w:rsidR="0081102B" w:rsidRDefault="0081102B" w:rsidP="0081102B">
      <w:pPr>
        <w:rPr>
          <w:rFonts w:ascii="Arial" w:hAnsi="Arial" w:cs="Arial"/>
        </w:rPr>
      </w:pPr>
    </w:p>
    <w:tbl>
      <w:tblPr>
        <w:tblW w:w="9166" w:type="dxa"/>
        <w:tblLook w:val="04A0" w:firstRow="1" w:lastRow="0" w:firstColumn="1" w:lastColumn="0" w:noHBand="0" w:noVBand="1"/>
      </w:tblPr>
      <w:tblGrid>
        <w:gridCol w:w="2268"/>
        <w:gridCol w:w="4536"/>
        <w:gridCol w:w="1223"/>
        <w:gridCol w:w="1139"/>
      </w:tblGrid>
      <w:tr w:rsidR="0081102B" w:rsidRPr="007F5D6E" w14:paraId="5C102AB7" w14:textId="77777777" w:rsidTr="00824874">
        <w:trPr>
          <w:trHeight w:val="3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FFB3" w14:textId="77777777" w:rsidR="0081102B" w:rsidRPr="00E56932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49E0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D3AB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Resistance </w:t>
            </w:r>
            <w:proofErr w:type="spellStart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enotype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210EE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81102B" w:rsidRPr="007F5D6E" w14:paraId="56925E76" w14:textId="77777777" w:rsidTr="00824874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876B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R388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504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ncW</w:t>
            </w:r>
            <w:proofErr w:type="spellEnd"/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 xml:space="preserve"> plasmid harboring the sul1 ge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8B8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F282" w14:textId="77777777" w:rsidR="0081102B" w:rsidRPr="009075AE" w:rsidRDefault="0081102B" w:rsidP="00824874">
            <w:pPr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20"/>
                <w:szCs w:val="20"/>
              </w:rPr>
              <w:t>17</w:t>
            </w:r>
          </w:p>
        </w:tc>
      </w:tr>
      <w:tr w:rsidR="0081102B" w:rsidRPr="007F5D6E" w14:paraId="16FE55B2" w14:textId="77777777" w:rsidTr="00824874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AAA9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S10842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EE69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Clinical plasmid harboring the Tn1721-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br/>
              <w:t>blaKPC-2-IS26 structure (A2-type Tn172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03E3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2231" w14:textId="77777777" w:rsidR="0081102B" w:rsidRPr="009075AE" w:rsidRDefault="0081102B" w:rsidP="00824874">
            <w:pPr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20"/>
                <w:szCs w:val="20"/>
              </w:rPr>
              <w:t>13</w:t>
            </w:r>
          </w:p>
        </w:tc>
      </w:tr>
      <w:tr w:rsidR="0081102B" w:rsidRPr="007F5D6E" w14:paraId="74D0CB43" w14:textId="77777777" w:rsidTr="008248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415E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S10842-Tn</w:t>
            </w:r>
            <w:r w:rsidRPr="007F5D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721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7EDE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S10842 derivative containing A1-type Tn17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C000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010" w14:textId="77777777" w:rsidR="0081102B" w:rsidRPr="009075AE" w:rsidRDefault="0081102B" w:rsidP="00824874">
            <w:pPr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20"/>
                <w:szCs w:val="20"/>
              </w:rPr>
              <w:t>13</w:t>
            </w:r>
          </w:p>
        </w:tc>
      </w:tr>
      <w:tr w:rsidR="0081102B" w:rsidRPr="007F5D6E" w14:paraId="6056880C" w14:textId="77777777" w:rsidTr="008248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C773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S10842-Tn</w:t>
            </w:r>
            <w:r w:rsidRPr="007F5D6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721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2EDE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S10842 derivative containing B-type Tn17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4F1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6787" w14:textId="77777777" w:rsidR="0081102B" w:rsidRPr="009075AE" w:rsidRDefault="0081102B" w:rsidP="00824874">
            <w:pPr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20"/>
                <w:szCs w:val="20"/>
              </w:rPr>
              <w:t>13</w:t>
            </w:r>
          </w:p>
        </w:tc>
      </w:tr>
      <w:tr w:rsidR="0081102B" w:rsidRPr="007F5D6E" w14:paraId="110DA1D1" w14:textId="77777777" w:rsidTr="008248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24AD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S10842-ΔtnpA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n17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E567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n1721-blaKPC-2-IS26 with ΔtnpATn1721 dele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7144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172C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1102B" w:rsidRPr="007F5D6E" w14:paraId="3EAD840C" w14:textId="77777777" w:rsidTr="008248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968E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S10842-Δtnp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84E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n1721-blaKPC-2-IS26 with Δtnp26 dele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F55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629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1102B" w:rsidRPr="007F5D6E" w14:paraId="01DF04DC" w14:textId="77777777" w:rsidTr="0082487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A032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pHS10842-ΔtnpA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n1721</w:t>
            </w: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Δtnp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5DDA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n1721-blaKPC-2-IS26 with ΔtnpATn1721 and Δtnp26 deletio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5D2B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26D2" w14:textId="77777777" w:rsidR="0081102B" w:rsidRPr="007F5D6E" w:rsidRDefault="0081102B" w:rsidP="008248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D6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14:paraId="63CA12BC" w14:textId="77777777" w:rsidR="0081102B" w:rsidRDefault="0081102B" w:rsidP="0081102B">
      <w:pPr>
        <w:rPr>
          <w:rFonts w:ascii="Arial" w:hAnsi="Arial" w:cs="Arial"/>
        </w:rPr>
      </w:pPr>
      <w:proofErr w:type="spellStart"/>
      <w:r w:rsidRPr="007F5D6E">
        <w:rPr>
          <w:rFonts w:ascii="Arial" w:hAnsi="Arial" w:cs="Arial"/>
          <w:vertAlign w:val="superscript"/>
        </w:rPr>
        <w:t>a</w:t>
      </w:r>
      <w:r w:rsidRPr="007F5D6E">
        <w:rPr>
          <w:rFonts w:ascii="Arial" w:hAnsi="Arial" w:cs="Arial"/>
        </w:rPr>
        <w:t>IPM</w:t>
      </w:r>
      <w:proofErr w:type="spellEnd"/>
      <w:r w:rsidRPr="007F5D6E">
        <w:rPr>
          <w:rFonts w:ascii="Arial" w:hAnsi="Arial" w:cs="Arial"/>
        </w:rPr>
        <w:t xml:space="preserve">, imipenem; TMP, trimethoprim. </w:t>
      </w:r>
    </w:p>
    <w:p w14:paraId="5A3D9395" w14:textId="77777777" w:rsidR="0081102B" w:rsidRDefault="0081102B" w:rsidP="0081102B">
      <w:pPr>
        <w:rPr>
          <w:rFonts w:ascii="Arial" w:hAnsi="Arial" w:cs="Arial"/>
        </w:rPr>
      </w:pPr>
      <w:proofErr w:type="spellStart"/>
      <w:r w:rsidRPr="007F5D6E">
        <w:rPr>
          <w:rFonts w:ascii="Arial" w:hAnsi="Arial" w:cs="Arial"/>
          <w:vertAlign w:val="superscript"/>
        </w:rPr>
        <w:t>b</w:t>
      </w:r>
      <w:r w:rsidRPr="007F5D6E">
        <w:rPr>
          <w:rFonts w:ascii="Arial" w:hAnsi="Arial" w:cs="Arial"/>
        </w:rPr>
        <w:t>GenBank</w:t>
      </w:r>
      <w:proofErr w:type="spellEnd"/>
      <w:r w:rsidRPr="007F5D6E">
        <w:rPr>
          <w:rFonts w:ascii="Arial" w:hAnsi="Arial" w:cs="Arial"/>
        </w:rPr>
        <w:t xml:space="preserve"> accession number BR000038. </w:t>
      </w:r>
    </w:p>
    <w:p w14:paraId="0753B172" w14:textId="77777777" w:rsidR="0081102B" w:rsidRDefault="0081102B" w:rsidP="0081102B">
      <w:pPr>
        <w:rPr>
          <w:rFonts w:ascii="Arial" w:hAnsi="Arial" w:cs="Arial"/>
        </w:rPr>
      </w:pPr>
      <w:proofErr w:type="spellStart"/>
      <w:r w:rsidRPr="007F5D6E">
        <w:rPr>
          <w:rFonts w:ascii="Arial" w:hAnsi="Arial" w:cs="Arial"/>
          <w:vertAlign w:val="superscript"/>
        </w:rPr>
        <w:t>c</w:t>
      </w:r>
      <w:r w:rsidRPr="007F5D6E">
        <w:rPr>
          <w:rFonts w:ascii="Arial" w:hAnsi="Arial" w:cs="Arial"/>
        </w:rPr>
        <w:t>GenBank</w:t>
      </w:r>
      <w:proofErr w:type="spellEnd"/>
      <w:r w:rsidRPr="007F5D6E">
        <w:rPr>
          <w:rFonts w:ascii="Arial" w:hAnsi="Arial" w:cs="Arial"/>
        </w:rPr>
        <w:t xml:space="preserve"> accession number KP125892.</w:t>
      </w:r>
    </w:p>
    <w:p w14:paraId="30CB0E9F" w14:textId="77777777" w:rsidR="0081102B" w:rsidRDefault="0081102B" w:rsidP="0081102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D71B57" w14:textId="6034D57F" w:rsidR="00FC6F7B" w:rsidRPr="00B64888" w:rsidRDefault="00FC6F7B" w:rsidP="00FC6F7B">
      <w:pPr>
        <w:spacing w:line="48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Table S3</w:t>
      </w:r>
      <w:r w:rsidRPr="00B64888">
        <w:rPr>
          <w:rFonts w:ascii="Arial" w:hAnsi="Arial" w:cs="Arial"/>
          <w:bCs/>
        </w:rPr>
        <w:t xml:space="preserve">. </w:t>
      </w:r>
      <w:bookmarkStart w:id="9" w:name="OLE_LINK465"/>
      <w:bookmarkStart w:id="10" w:name="OLE_LINK466"/>
      <w:proofErr w:type="spellStart"/>
      <w:r w:rsidRPr="00B64888">
        <w:rPr>
          <w:rFonts w:ascii="Arial" w:hAnsi="Arial" w:cs="Arial"/>
        </w:rPr>
        <w:t>IncFII</w:t>
      </w:r>
      <w:bookmarkEnd w:id="9"/>
      <w:bookmarkEnd w:id="10"/>
      <w:proofErr w:type="spellEnd"/>
      <w:r w:rsidRPr="00B64888">
        <w:rPr>
          <w:rFonts w:ascii="Arial" w:hAnsi="Arial" w:cs="Arial"/>
        </w:rPr>
        <w:t xml:space="preserve"> </w:t>
      </w:r>
      <w:r w:rsidR="00C3325D">
        <w:rPr>
          <w:rFonts w:ascii="Arial" w:hAnsi="Arial" w:cs="Arial"/>
        </w:rPr>
        <w:t xml:space="preserve">screen of </w:t>
      </w:r>
      <w:r w:rsidR="00213350">
        <w:rPr>
          <w:rFonts w:ascii="Arial" w:hAnsi="Arial" w:cs="Arial"/>
        </w:rPr>
        <w:t>clinical isolates</w:t>
      </w:r>
      <w:r w:rsidR="00CE41EA">
        <w:rPr>
          <w:rFonts w:ascii="Arial" w:hAnsi="Arial" w:cs="Arial"/>
        </w:rPr>
        <w:t xml:space="preserve"> with </w:t>
      </w:r>
      <w:r w:rsidR="00453D35">
        <w:rPr>
          <w:rFonts w:ascii="Arial" w:hAnsi="Arial" w:cs="Arial"/>
        </w:rPr>
        <w:t xml:space="preserve">or without </w:t>
      </w:r>
      <w:r w:rsidR="00453D35">
        <w:rPr>
          <w:rFonts w:ascii="Arial" w:hAnsi="Arial" w:cs="Arial"/>
          <w:i/>
          <w:iCs/>
        </w:rPr>
        <w:t>bla</w:t>
      </w:r>
      <w:r w:rsidR="00453D35">
        <w:rPr>
          <w:rFonts w:ascii="Arial" w:hAnsi="Arial" w:cs="Arial"/>
          <w:vertAlign w:val="subscript"/>
        </w:rPr>
        <w:t>KPC-2</w:t>
      </w:r>
      <w:r w:rsidR="00453D35" w:rsidRPr="00E93670">
        <w:rPr>
          <w:rFonts w:ascii="Arial" w:hAnsi="Arial" w:cs="Arial"/>
        </w:rPr>
        <w:t>.</w:t>
      </w:r>
    </w:p>
    <w:tbl>
      <w:tblPr>
        <w:tblpPr w:leftFromText="180" w:rightFromText="180" w:vertAnchor="text" w:tblpY="1"/>
        <w:tblOverlap w:val="never"/>
        <w:tblW w:w="7646" w:type="dxa"/>
        <w:tblLook w:val="04A0" w:firstRow="1" w:lastRow="0" w:firstColumn="1" w:lastColumn="0" w:noHBand="0" w:noVBand="1"/>
      </w:tblPr>
      <w:tblGrid>
        <w:gridCol w:w="2552"/>
        <w:gridCol w:w="2693"/>
        <w:gridCol w:w="2401"/>
      </w:tblGrid>
      <w:tr w:rsidR="00B74561" w:rsidRPr="00B64888" w14:paraId="741F4EC9" w14:textId="6A18985B" w:rsidTr="00A11F58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D1B0" w14:textId="48C44099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Isol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3B29" w14:textId="49EF5E77" w:rsidR="00B74561" w:rsidRPr="00B64888" w:rsidRDefault="00B74561" w:rsidP="006907F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bla</w:t>
            </w:r>
            <w:r>
              <w:rPr>
                <w:rFonts w:ascii="Arial" w:hAnsi="Arial" w:cs="Arial"/>
                <w:vertAlign w:val="subscript"/>
              </w:rPr>
              <w:t>KPC-2</w:t>
            </w:r>
            <w:r>
              <w:rPr>
                <w:rFonts w:ascii="Arial" w:hAnsi="Arial" w:cs="Arial"/>
              </w:rPr>
              <w:t>-</w:t>
            </w:r>
            <w:r w:rsidR="005746B9">
              <w:rPr>
                <w:rFonts w:ascii="Arial" w:hAnsi="Arial" w:cs="Arial"/>
              </w:rPr>
              <w:t>positive</w:t>
            </w:r>
            <w:r w:rsidR="00E42947" w:rsidRPr="00E4294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237BF" w14:textId="732F53BF" w:rsidR="00B74561" w:rsidRPr="00B26B30" w:rsidRDefault="00B74561" w:rsidP="006907F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bla</w:t>
            </w:r>
            <w:r>
              <w:rPr>
                <w:rFonts w:ascii="Arial" w:hAnsi="Arial" w:cs="Arial"/>
                <w:vertAlign w:val="subscript"/>
              </w:rPr>
              <w:t>KPC-2</w:t>
            </w:r>
            <w:r>
              <w:rPr>
                <w:rFonts w:ascii="Arial" w:hAnsi="Arial" w:cs="Arial"/>
              </w:rPr>
              <w:t>-</w:t>
            </w:r>
            <w:r w:rsidR="005746B9">
              <w:rPr>
                <w:rFonts w:ascii="Arial" w:hAnsi="Arial" w:cs="Arial"/>
              </w:rPr>
              <w:t>negative</w:t>
            </w:r>
          </w:p>
        </w:tc>
      </w:tr>
      <w:tr w:rsidR="00B74561" w:rsidRPr="00B64888" w14:paraId="185EBC7A" w14:textId="40AC427E" w:rsidTr="00A11F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6C61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  <w:i/>
                <w:iCs/>
              </w:rPr>
            </w:pPr>
            <w:r w:rsidRPr="00B64888">
              <w:rPr>
                <w:rFonts w:ascii="Arial" w:hAnsi="Arial" w:cs="Arial"/>
                <w:i/>
                <w:iCs/>
              </w:rPr>
              <w:t>K. pneumon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CB7" w14:textId="7007382D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9</w:t>
            </w:r>
            <w:r w:rsidR="004A542B">
              <w:rPr>
                <w:rFonts w:ascii="Arial" w:hAnsi="Arial" w:cs="Arial"/>
              </w:rPr>
              <w:t>6</w:t>
            </w:r>
            <w:r w:rsidRPr="00B64888">
              <w:rPr>
                <w:rFonts w:ascii="Arial" w:hAnsi="Arial" w:cs="Arial"/>
              </w:rPr>
              <w:t>/112 (8</w:t>
            </w:r>
            <w:r w:rsidR="004A542B">
              <w:rPr>
                <w:rFonts w:ascii="Arial" w:hAnsi="Arial" w:cs="Arial"/>
              </w:rPr>
              <w:t>5.71</w:t>
            </w:r>
            <w:r w:rsidRPr="00B64888">
              <w:rPr>
                <w:rFonts w:ascii="Arial" w:hAnsi="Arial" w:cs="Arial"/>
              </w:rPr>
              <w:t>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7B2D" w14:textId="31091C21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/112 (49.11%)</w:t>
            </w:r>
          </w:p>
        </w:tc>
      </w:tr>
      <w:tr w:rsidR="00B74561" w:rsidRPr="00B64888" w14:paraId="582CA763" w14:textId="5DD174EC" w:rsidTr="00A11F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5F8D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  <w:i/>
                <w:iCs/>
              </w:rPr>
            </w:pPr>
            <w:r w:rsidRPr="00B64888">
              <w:rPr>
                <w:rFonts w:ascii="Arial" w:hAnsi="Arial" w:cs="Arial"/>
                <w:i/>
                <w:iCs/>
              </w:rPr>
              <w:t>E. co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5C8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11/15 (73.33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50B1" w14:textId="352C8395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B74561" w:rsidRPr="00B64888" w14:paraId="573E1634" w14:textId="7BFD072A" w:rsidTr="00A11F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52DD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B64888">
              <w:rPr>
                <w:rFonts w:ascii="Arial" w:hAnsi="Arial" w:cs="Arial"/>
                <w:i/>
                <w:iCs/>
              </w:rPr>
              <w:t>Ctro</w:t>
            </w:r>
            <w:proofErr w:type="spellEnd"/>
            <w:r w:rsidRPr="00B64888">
              <w:rPr>
                <w:rFonts w:ascii="Arial" w:hAnsi="Arial" w:cs="Arial"/>
                <w:i/>
                <w:iCs/>
              </w:rPr>
              <w:t xml:space="preserve">. </w:t>
            </w:r>
            <w:proofErr w:type="spellStart"/>
            <w:r w:rsidRPr="00B64888">
              <w:rPr>
                <w:rFonts w:ascii="Arial" w:hAnsi="Arial" w:cs="Arial"/>
                <w:i/>
                <w:iCs/>
              </w:rPr>
              <w:t>freundii</w:t>
            </w:r>
            <w:proofErr w:type="spellEnd"/>
            <w:r w:rsidRPr="00B64888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B037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0/15 (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DB8E" w14:textId="07C0BA55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B74561" w:rsidRPr="00B64888" w14:paraId="43D199A2" w14:textId="30740EE4" w:rsidTr="00A11F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C22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  <w:i/>
                <w:iCs/>
              </w:rPr>
            </w:pPr>
            <w:r w:rsidRPr="00B64888">
              <w:rPr>
                <w:rFonts w:ascii="Arial" w:hAnsi="Arial" w:cs="Arial"/>
                <w:i/>
                <w:iCs/>
              </w:rPr>
              <w:t>Ent. aeroge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25C4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8/12 (66.67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4C35" w14:textId="07B90222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B74561" w:rsidRPr="00B64888" w14:paraId="4EE68969" w14:textId="21398471" w:rsidTr="00A11F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B5FD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Oth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875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2/7 (28.57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091F" w14:textId="5F938F1E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B74561" w:rsidRPr="00B64888" w14:paraId="766C3191" w14:textId="6695A7CB" w:rsidTr="00A11F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250DD" w14:textId="7777777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In 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538AE" w14:textId="3DBD01C4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B64888">
              <w:rPr>
                <w:rFonts w:ascii="Arial" w:hAnsi="Arial" w:cs="Arial"/>
              </w:rPr>
              <w:t>11</w:t>
            </w:r>
            <w:r w:rsidR="004A542B">
              <w:rPr>
                <w:rFonts w:ascii="Arial" w:hAnsi="Arial" w:cs="Arial"/>
              </w:rPr>
              <w:t>7</w:t>
            </w:r>
            <w:r w:rsidRPr="00B64888">
              <w:rPr>
                <w:rFonts w:ascii="Arial" w:hAnsi="Arial" w:cs="Arial"/>
              </w:rPr>
              <w:t>/161(72.</w:t>
            </w:r>
            <w:r w:rsidR="004A542B">
              <w:rPr>
                <w:rFonts w:ascii="Arial" w:hAnsi="Arial" w:cs="Arial"/>
              </w:rPr>
              <w:t>67</w:t>
            </w:r>
            <w:r w:rsidRPr="00B64888">
              <w:rPr>
                <w:rFonts w:ascii="Arial" w:hAnsi="Arial" w:cs="Arial"/>
              </w:rPr>
              <w:t>%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2ADF7" w14:textId="3AE657A7" w:rsidR="00B74561" w:rsidRPr="00B64888" w:rsidRDefault="00B74561" w:rsidP="006907F0">
            <w:pPr>
              <w:spacing w:line="36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57CC63CC" w14:textId="75A5EB87" w:rsidR="00F778A3" w:rsidRDefault="006907F0" w:rsidP="00F778A3">
      <w:pPr>
        <w:contextualSpacing/>
        <w:rPr>
          <w:rFonts w:ascii="Arial" w:hAnsi="Arial" w:cs="Arial"/>
          <w:bCs/>
        </w:rPr>
      </w:pPr>
      <w:r>
        <w:rPr>
          <w:rFonts w:ascii="Arial" w:hAnsi="Arial" w:cs="Arial"/>
        </w:rPr>
        <w:br w:type="textWrapping" w:clear="all"/>
      </w:r>
      <w:proofErr w:type="spellStart"/>
      <w:r w:rsidR="00E42947" w:rsidRPr="00E42947">
        <w:rPr>
          <w:rFonts w:ascii="Arial" w:hAnsi="Arial" w:cs="Arial"/>
          <w:vertAlign w:val="superscript"/>
        </w:rPr>
        <w:t>a</w:t>
      </w:r>
      <w:r w:rsidR="00F778A3" w:rsidRPr="00C74969">
        <w:rPr>
          <w:rFonts w:ascii="Arial" w:hAnsi="Arial" w:cs="Arial"/>
        </w:rPr>
        <w:t>Data</w:t>
      </w:r>
      <w:proofErr w:type="spellEnd"/>
      <w:r w:rsidR="00F778A3" w:rsidRPr="00C74969">
        <w:rPr>
          <w:rFonts w:ascii="Arial" w:hAnsi="Arial" w:cs="Arial"/>
        </w:rPr>
        <w:t xml:space="preserve"> are number</w:t>
      </w:r>
      <w:r w:rsidR="00F778A3">
        <w:rPr>
          <w:rFonts w:ascii="Arial" w:hAnsi="Arial" w:cs="Arial"/>
        </w:rPr>
        <w:t xml:space="preserve"> of</w:t>
      </w:r>
      <w:r w:rsidR="00F778A3" w:rsidRPr="00C74969">
        <w:rPr>
          <w:rFonts w:ascii="Arial" w:hAnsi="Arial" w:cs="Arial"/>
        </w:rPr>
        <w:t xml:space="preserve"> </w:t>
      </w:r>
      <w:proofErr w:type="spellStart"/>
      <w:r w:rsidR="00F778A3">
        <w:rPr>
          <w:rFonts w:ascii="Arial" w:hAnsi="Arial" w:cs="Arial"/>
        </w:rPr>
        <w:t>IncFII</w:t>
      </w:r>
      <w:proofErr w:type="spellEnd"/>
      <w:r w:rsidR="00F778A3">
        <w:rPr>
          <w:rFonts w:ascii="Arial" w:hAnsi="Arial" w:cs="Arial"/>
        </w:rPr>
        <w:t xml:space="preserve">-positive </w:t>
      </w:r>
      <w:r w:rsidR="00F778A3" w:rsidRPr="00C74969">
        <w:rPr>
          <w:rFonts w:ascii="Arial" w:hAnsi="Arial" w:cs="Arial"/>
        </w:rPr>
        <w:t xml:space="preserve">/ </w:t>
      </w:r>
      <w:r w:rsidR="00F778A3">
        <w:rPr>
          <w:rFonts w:ascii="Arial" w:hAnsi="Arial" w:cs="Arial"/>
        </w:rPr>
        <w:t>total</w:t>
      </w:r>
      <w:r w:rsidR="00F778A3" w:rsidRPr="00C74969">
        <w:rPr>
          <w:rFonts w:ascii="Arial" w:hAnsi="Arial" w:cs="Arial"/>
        </w:rPr>
        <w:t xml:space="preserve"> number</w:t>
      </w:r>
      <w:r w:rsidR="00F778A3">
        <w:rPr>
          <w:rFonts w:ascii="Arial" w:hAnsi="Arial" w:cs="Arial"/>
        </w:rPr>
        <w:t xml:space="preserve"> (% of </w:t>
      </w:r>
      <w:proofErr w:type="spellStart"/>
      <w:r w:rsidR="00F778A3">
        <w:rPr>
          <w:rFonts w:ascii="Arial" w:hAnsi="Arial" w:cs="Arial"/>
        </w:rPr>
        <w:t>IncFII</w:t>
      </w:r>
      <w:proofErr w:type="spellEnd"/>
      <w:r w:rsidR="00F778A3">
        <w:rPr>
          <w:rFonts w:ascii="Arial" w:hAnsi="Arial" w:cs="Arial"/>
        </w:rPr>
        <w:t>-positive rates)</w:t>
      </w:r>
      <w:r w:rsidR="00F778A3" w:rsidRPr="00C74969">
        <w:rPr>
          <w:rFonts w:ascii="Arial" w:hAnsi="Arial" w:cs="Arial"/>
        </w:rPr>
        <w:t xml:space="preserve">. </w:t>
      </w:r>
      <w:r w:rsidR="001A0148">
        <w:rPr>
          <w:rFonts w:ascii="Arial" w:hAnsi="Arial" w:cs="Arial"/>
          <w:i/>
        </w:rPr>
        <w:t xml:space="preserve">P </w:t>
      </w:r>
      <w:r w:rsidR="00F778A3" w:rsidRPr="00C74969">
        <w:rPr>
          <w:rFonts w:ascii="Arial" w:hAnsi="Arial" w:cs="Arial"/>
        </w:rPr>
        <w:t xml:space="preserve">value for comparisons of the </w:t>
      </w:r>
      <w:bookmarkStart w:id="11" w:name="OLE_LINK298"/>
      <w:bookmarkStart w:id="12" w:name="OLE_LINK299"/>
      <w:proofErr w:type="spellStart"/>
      <w:r w:rsidR="00F778A3">
        <w:rPr>
          <w:rFonts w:ascii="Arial" w:hAnsi="Arial" w:cs="Arial"/>
        </w:rPr>
        <w:t>IncFII</w:t>
      </w:r>
      <w:proofErr w:type="spellEnd"/>
      <w:r w:rsidR="00F778A3">
        <w:rPr>
          <w:rFonts w:ascii="Arial" w:hAnsi="Arial" w:cs="Arial"/>
        </w:rPr>
        <w:t>-positive rates</w:t>
      </w:r>
      <w:r w:rsidR="00F778A3" w:rsidRPr="00C74969">
        <w:rPr>
          <w:rFonts w:ascii="Arial" w:hAnsi="Arial" w:cs="Arial"/>
        </w:rPr>
        <w:t xml:space="preserve"> </w:t>
      </w:r>
      <w:bookmarkEnd w:id="11"/>
      <w:bookmarkEnd w:id="12"/>
      <w:r w:rsidR="00F778A3" w:rsidRPr="00C74969">
        <w:rPr>
          <w:rFonts w:ascii="Arial" w:hAnsi="Arial" w:cs="Arial"/>
        </w:rPr>
        <w:t xml:space="preserve">of </w:t>
      </w:r>
      <w:bookmarkStart w:id="13" w:name="OLE_LINK300"/>
      <w:bookmarkStart w:id="14" w:name="OLE_LINK301"/>
      <w:r w:rsidR="00F778A3">
        <w:rPr>
          <w:rFonts w:ascii="Arial" w:hAnsi="Arial" w:cs="Arial"/>
          <w:i/>
          <w:iCs/>
        </w:rPr>
        <w:t>bla</w:t>
      </w:r>
      <w:r w:rsidR="00F778A3">
        <w:rPr>
          <w:rFonts w:ascii="Arial" w:hAnsi="Arial" w:cs="Arial"/>
          <w:vertAlign w:val="subscript"/>
        </w:rPr>
        <w:t>KPC-2</w:t>
      </w:r>
      <w:r w:rsidR="00F778A3">
        <w:rPr>
          <w:rFonts w:ascii="Arial" w:hAnsi="Arial" w:cs="Arial"/>
        </w:rPr>
        <w:t>-</w:t>
      </w:r>
      <w:r w:rsidR="00A645FB">
        <w:rPr>
          <w:rFonts w:ascii="Arial" w:hAnsi="Arial" w:cs="Arial"/>
        </w:rPr>
        <w:t>positive</w:t>
      </w:r>
      <w:r w:rsidR="00F778A3" w:rsidRPr="00C74969">
        <w:rPr>
          <w:rFonts w:ascii="Arial" w:hAnsi="Arial" w:cs="Arial"/>
        </w:rPr>
        <w:t xml:space="preserve"> and </w:t>
      </w:r>
      <w:r w:rsidR="00F778A3">
        <w:rPr>
          <w:rFonts w:ascii="Arial" w:hAnsi="Arial" w:cs="Arial"/>
          <w:i/>
          <w:iCs/>
        </w:rPr>
        <w:t>bla</w:t>
      </w:r>
      <w:r w:rsidR="00F778A3">
        <w:rPr>
          <w:rFonts w:ascii="Arial" w:hAnsi="Arial" w:cs="Arial"/>
          <w:vertAlign w:val="subscript"/>
        </w:rPr>
        <w:t>KPC-2</w:t>
      </w:r>
      <w:r w:rsidR="00F778A3">
        <w:rPr>
          <w:rFonts w:ascii="Arial" w:hAnsi="Arial" w:cs="Arial"/>
        </w:rPr>
        <w:t>-</w:t>
      </w:r>
      <w:r w:rsidR="00A645FB">
        <w:rPr>
          <w:rFonts w:ascii="Arial" w:hAnsi="Arial" w:cs="Arial"/>
        </w:rPr>
        <w:t>negative</w:t>
      </w:r>
      <w:r w:rsidR="00F778A3" w:rsidRPr="00C74969">
        <w:rPr>
          <w:rFonts w:ascii="Arial" w:hAnsi="Arial" w:cs="Arial"/>
        </w:rPr>
        <w:t xml:space="preserve"> groups</w:t>
      </w:r>
      <w:bookmarkEnd w:id="13"/>
      <w:bookmarkEnd w:id="14"/>
      <w:r w:rsidR="00F778A3">
        <w:rPr>
          <w:rFonts w:ascii="Arial" w:hAnsi="Arial" w:cs="Arial"/>
        </w:rPr>
        <w:t>.</w:t>
      </w:r>
    </w:p>
    <w:p w14:paraId="0AB207F0" w14:textId="269CF9D9" w:rsidR="007F5D6E" w:rsidRPr="00E910D7" w:rsidRDefault="007F5D6E" w:rsidP="00436990">
      <w:pPr>
        <w:rPr>
          <w:rFonts w:ascii="Arial" w:hAnsi="Arial" w:cs="Arial"/>
        </w:rPr>
      </w:pPr>
    </w:p>
    <w:sectPr w:rsidR="007F5D6E" w:rsidRPr="00E910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1B863" w14:textId="77777777" w:rsidR="00F57BE4" w:rsidRDefault="00F57BE4" w:rsidP="00A439E5">
      <w:r>
        <w:separator/>
      </w:r>
    </w:p>
  </w:endnote>
  <w:endnote w:type="continuationSeparator" w:id="0">
    <w:p w14:paraId="00CAA7EE" w14:textId="77777777" w:rsidR="00F57BE4" w:rsidRDefault="00F57BE4" w:rsidP="00A43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0C99A1" w14:textId="77777777" w:rsidR="00F57BE4" w:rsidRDefault="00F57BE4" w:rsidP="00A439E5">
      <w:r>
        <w:separator/>
      </w:r>
    </w:p>
  </w:footnote>
  <w:footnote w:type="continuationSeparator" w:id="0">
    <w:p w14:paraId="44D6F9B5" w14:textId="77777777" w:rsidR="00F57BE4" w:rsidRDefault="00F57BE4" w:rsidP="00A43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BFF"/>
    <w:rsid w:val="0001481B"/>
    <w:rsid w:val="00015931"/>
    <w:rsid w:val="00055851"/>
    <w:rsid w:val="000C3ED5"/>
    <w:rsid w:val="00131FFF"/>
    <w:rsid w:val="0014410D"/>
    <w:rsid w:val="001A0148"/>
    <w:rsid w:val="001A29A0"/>
    <w:rsid w:val="001D68BE"/>
    <w:rsid w:val="00211AFD"/>
    <w:rsid w:val="00213350"/>
    <w:rsid w:val="00235A47"/>
    <w:rsid w:val="002F732A"/>
    <w:rsid w:val="003008C2"/>
    <w:rsid w:val="003137A8"/>
    <w:rsid w:val="003336A7"/>
    <w:rsid w:val="003511BA"/>
    <w:rsid w:val="003553A6"/>
    <w:rsid w:val="003671F8"/>
    <w:rsid w:val="00385834"/>
    <w:rsid w:val="00394247"/>
    <w:rsid w:val="00394270"/>
    <w:rsid w:val="003E3A04"/>
    <w:rsid w:val="003F729C"/>
    <w:rsid w:val="004214DB"/>
    <w:rsid w:val="00436990"/>
    <w:rsid w:val="00453D35"/>
    <w:rsid w:val="004741C0"/>
    <w:rsid w:val="004A2F6B"/>
    <w:rsid w:val="004A542B"/>
    <w:rsid w:val="004D2F10"/>
    <w:rsid w:val="005125DC"/>
    <w:rsid w:val="00520A8B"/>
    <w:rsid w:val="005746B9"/>
    <w:rsid w:val="00577435"/>
    <w:rsid w:val="005C3082"/>
    <w:rsid w:val="00676BE6"/>
    <w:rsid w:val="006907F0"/>
    <w:rsid w:val="0070075E"/>
    <w:rsid w:val="00717BAA"/>
    <w:rsid w:val="00744063"/>
    <w:rsid w:val="007D141B"/>
    <w:rsid w:val="007E2316"/>
    <w:rsid w:val="007F5D6E"/>
    <w:rsid w:val="0081102B"/>
    <w:rsid w:val="0081592A"/>
    <w:rsid w:val="008654EA"/>
    <w:rsid w:val="00881D68"/>
    <w:rsid w:val="009075AE"/>
    <w:rsid w:val="00921F51"/>
    <w:rsid w:val="00955013"/>
    <w:rsid w:val="009A4A8D"/>
    <w:rsid w:val="009F4759"/>
    <w:rsid w:val="00A022AA"/>
    <w:rsid w:val="00A11F58"/>
    <w:rsid w:val="00A439E5"/>
    <w:rsid w:val="00A645FB"/>
    <w:rsid w:val="00A7332D"/>
    <w:rsid w:val="00AB4B0B"/>
    <w:rsid w:val="00B26B30"/>
    <w:rsid w:val="00B43D07"/>
    <w:rsid w:val="00B45941"/>
    <w:rsid w:val="00B74561"/>
    <w:rsid w:val="00B86EB2"/>
    <w:rsid w:val="00B93631"/>
    <w:rsid w:val="00C1377D"/>
    <w:rsid w:val="00C3325D"/>
    <w:rsid w:val="00C470EA"/>
    <w:rsid w:val="00C74969"/>
    <w:rsid w:val="00CE41EA"/>
    <w:rsid w:val="00DC50A7"/>
    <w:rsid w:val="00E17108"/>
    <w:rsid w:val="00E42947"/>
    <w:rsid w:val="00E56932"/>
    <w:rsid w:val="00E910D7"/>
    <w:rsid w:val="00E93670"/>
    <w:rsid w:val="00EE3824"/>
    <w:rsid w:val="00EF5BFF"/>
    <w:rsid w:val="00F06DEE"/>
    <w:rsid w:val="00F20D71"/>
    <w:rsid w:val="00F57BE4"/>
    <w:rsid w:val="00F778A3"/>
    <w:rsid w:val="00FB7412"/>
    <w:rsid w:val="00FC2847"/>
    <w:rsid w:val="00FC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20327"/>
  <w15:chartTrackingRefBased/>
  <w15:docId w15:val="{4EF54C72-A094-3845-A82D-283C5D50B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D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39E5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9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39E5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D2F1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F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F1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2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0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7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7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4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0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0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8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7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9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6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7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6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9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40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6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0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1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4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06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8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9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8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9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3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5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9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1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0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8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3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5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2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0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94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3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3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1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80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7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ang</dc:creator>
  <cp:keywords/>
  <dc:description/>
  <cp:lastModifiedBy>Yu Tang</cp:lastModifiedBy>
  <cp:revision>67</cp:revision>
  <dcterms:created xsi:type="dcterms:W3CDTF">2021-01-17T08:03:00Z</dcterms:created>
  <dcterms:modified xsi:type="dcterms:W3CDTF">2021-11-25T09:13:00Z</dcterms:modified>
</cp:coreProperties>
</file>